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0"/>
          <w:sz w:val="18"/>
          <w:szCs w:val="18"/>
          <w:vertAlign w:val="baseline"/>
        </w:rPr>
      </w:pPr>
      <w:r w:rsidDel="00000000" w:rsidR="00000000" w:rsidRPr="00000000">
        <w:rPr>
          <w:b w:val="1"/>
          <w:sz w:val="18"/>
          <w:szCs w:val="18"/>
          <w:vertAlign w:val="baseline"/>
          <w:rtl w:val="0"/>
        </w:rPr>
        <w:t xml:space="preserve">Cryo-EM data collection, refinement and validation statis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85.0" w:type="dxa"/>
        <w:jc w:val="left"/>
        <w:tblInd w:w="-108.0" w:type="dxa"/>
        <w:tblBorders>
          <w:top w:color="008000" w:space="0" w:sz="12" w:val="single"/>
          <w:left w:color="000000" w:space="0" w:sz="0" w:val="nil"/>
          <w:bottom w:color="008000" w:space="0" w:sz="12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725"/>
        <w:gridCol w:w="885"/>
        <w:gridCol w:w="1185"/>
        <w:gridCol w:w="1230"/>
        <w:gridCol w:w="1230"/>
        <w:gridCol w:w="1230"/>
        <w:tblGridChange w:id="0">
          <w:tblGrid>
            <w:gridCol w:w="1725"/>
            <w:gridCol w:w="885"/>
            <w:gridCol w:w="1185"/>
            <w:gridCol w:w="1230"/>
            <w:gridCol w:w="1230"/>
            <w:gridCol w:w="1230"/>
          </w:tblGrid>
        </w:tblGridChange>
      </w:tblGrid>
      <w:tr>
        <w:trPr>
          <w:cantSplit w:val="0"/>
          <w:trHeight w:val="674.94140625" w:hRule="atLeast"/>
          <w:tblHeader w:val="0"/>
        </w:trPr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MR</w:t>
              <w:br w:type="textWrapping"/>
              <w:t xml:space="preserve">non-rot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MR</w:t>
              <w:br w:type="textWrapping"/>
              <w:t xml:space="preserve">with </w:t>
              <w:br w:type="textWrapping"/>
              <w:t xml:space="preserve">eE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T </w:t>
              <w:br w:type="textWrapping"/>
              <w:t xml:space="preserve">rotated</w:t>
            </w:r>
          </w:p>
        </w:tc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T</w:t>
              <w:br w:type="textWrapping"/>
              <w:t xml:space="preserve">with </w:t>
              <w:br w:type="textWrapping"/>
              <w:t xml:space="preserve">eE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8000" w:space="0" w:sz="6" w:val="single"/>
            </w:tcBorders>
            <w:vAlign w:val="top"/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P</w:t>
              <w:br w:type="textWrapping"/>
              <w:t xml:space="preserve">non-rota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9">
            <w:pPr>
              <w:rPr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b w:val="1"/>
                <w:sz w:val="18"/>
                <w:szCs w:val="18"/>
                <w:vertAlign w:val="baseline"/>
                <w:rtl w:val="0"/>
              </w:rPr>
              <w:t xml:space="preserve">Data collection and proce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8000" w:space="0" w:sz="6" w:val="single"/>
            </w:tcBorders>
            <w:vAlign w:val="top"/>
          </w:tcPr>
          <w:p w:rsidR="00000000" w:rsidDel="00000000" w:rsidP="00000000" w:rsidRDefault="00000000" w:rsidRPr="00000000" w14:paraId="0000000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ope and Camera</w:t>
            </w:r>
          </w:p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Magnification  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ios,</w:t>
            </w:r>
          </w:p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con2</w:t>
            </w:r>
          </w:p>
          <w:p w:rsidR="00000000" w:rsidDel="00000000" w:rsidP="00000000" w:rsidRDefault="00000000" w:rsidRPr="00000000" w14:paraId="000000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,97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ios,</w:t>
            </w:r>
          </w:p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con2</w:t>
              <w:br w:type="textWrapping"/>
              <w:t xml:space="preserve">133,97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ios,</w:t>
            </w:r>
          </w:p>
          <w:p w:rsidR="00000000" w:rsidDel="00000000" w:rsidP="00000000" w:rsidRDefault="00000000" w:rsidRPr="00000000" w14:paraId="0000001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con2</w:t>
              <w:br w:type="textWrapping"/>
              <w:t xml:space="preserve">133,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rios,</w:t>
            </w:r>
          </w:p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con2</w:t>
            </w:r>
          </w:p>
          <w:p w:rsidR="00000000" w:rsidDel="00000000" w:rsidP="00000000" w:rsidRDefault="00000000" w:rsidRPr="00000000" w14:paraId="0000001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,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ara F30, K2</w:t>
              <w:br w:type="textWrapping"/>
              <w:br w:type="textWrapping"/>
              <w:t xml:space="preserve">39,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Voltage (kV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3.9648437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Electron exposure (e–/Å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4.9804687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Defocus range (μm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 to -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 to -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 to -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 to -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0 to -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Pixel size (Å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Symmetry impos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3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Initial particle images (no.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</w:t>
            </w:r>
          </w:p>
          <w:p w:rsidR="00000000" w:rsidDel="00000000" w:rsidP="00000000" w:rsidRDefault="00000000" w:rsidRPr="00000000" w14:paraId="000000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000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</w:t>
              <w:br w:type="textWrapping"/>
              <w:t xml:space="preserve">40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</w:t>
              <w:br w:type="textWrapping"/>
              <w:t xml:space="preserve">40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</w:t>
              <w:br w:type="textWrapping"/>
              <w:t xml:space="preserve">40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</w:t>
              <w:br w:type="textWrapping"/>
              <w:t xml:space="preserve">400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Final  particle images (no.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Map resolution (Å)</w:t>
            </w:r>
          </w:p>
          <w:p w:rsidR="00000000" w:rsidDel="00000000" w:rsidP="00000000" w:rsidRDefault="00000000" w:rsidRPr="00000000" w14:paraId="0000004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FSC threshol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</w:t>
              <w:br w:type="textWrapping"/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</w:t>
              <w:br w:type="textWrapping"/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3</w:t>
              <w:br w:type="textWrapping"/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</w:t>
              <w:br w:type="textWrapping"/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8</w:t>
              <w:br w:type="textWrapping"/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Map resolution range (Å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6.98242187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5B">
            <w:pPr>
              <w:rPr>
                <w:b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b w:val="1"/>
                <w:sz w:val="18"/>
                <w:szCs w:val="18"/>
                <w:vertAlign w:val="baseline"/>
                <w:rtl w:val="0"/>
              </w:rPr>
              <w:t xml:space="preserve">Refin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8.96484375" w:hRule="atLeast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Initial model used (PDB code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LZS/</w:t>
              <w:br w:type="textWrapping"/>
              <w:t xml:space="preserve">7O7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LZS/</w:t>
              <w:br w:type="textWrapping"/>
              <w:t xml:space="preserve">7O7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LZS/</w:t>
              <w:br w:type="textWrapping"/>
              <w:t xml:space="preserve">7O7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LZS/</w:t>
              <w:br w:type="textWrapping"/>
              <w:t xml:space="preserve">7O7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LZS/</w:t>
              <w:br w:type="textWrapping"/>
              <w:t xml:space="preserve">7O7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6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Map sharpening </w:t>
            </w:r>
            <w:r w:rsidDel="00000000" w:rsidR="00000000" w:rsidRPr="00000000">
              <w:rPr>
                <w:i w:val="1"/>
                <w:sz w:val="18"/>
                <w:szCs w:val="18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factor (Å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–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7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Model composition</w:t>
            </w:r>
          </w:p>
          <w:p w:rsidR="00000000" w:rsidDel="00000000" w:rsidP="00000000" w:rsidRDefault="00000000" w:rsidRPr="00000000" w14:paraId="0000007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Non-hydrogen atoms</w:t>
            </w:r>
          </w:p>
          <w:p w:rsidR="00000000" w:rsidDel="00000000" w:rsidP="00000000" w:rsidRDefault="00000000" w:rsidRPr="00000000" w14:paraId="000000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Protein residues</w:t>
            </w: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    Nucleotide residues</w:t>
            </w:r>
          </w:p>
          <w:p w:rsidR="00000000" w:rsidDel="00000000" w:rsidP="00000000" w:rsidRDefault="00000000" w:rsidRPr="00000000" w14:paraId="0000007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Ligand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17120</w:t>
              <w:br w:type="textWrapping"/>
              <w:br w:type="textWrapping"/>
              <w:t xml:space="preserve">12153</w:t>
              <w:br w:type="textWrapping"/>
              <w:t xml:space="preserve">5748</w:t>
              <w:br w:type="textWrapping"/>
              <w:br w:type="textWrapping"/>
              <w:t xml:space="preserve">Zn:8 Mg:276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17120</w:t>
              <w:br w:type="textWrapping"/>
              <w:br w:type="textWrapping"/>
              <w:t xml:space="preserve">11924</w:t>
              <w:br w:type="textWrapping"/>
              <w:t xml:space="preserve">5652</w:t>
              <w:br w:type="textWrapping"/>
              <w:br w:type="textWrapping"/>
              <w:t xml:space="preserve">Zn:8</w:t>
              <w:br w:type="textWrapping"/>
              <w:t xml:space="preserve">Mg:275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25771</w:t>
              <w:br w:type="textWrapping"/>
              <w:br w:type="textWrapping"/>
              <w:t xml:space="preserve">12554</w:t>
              <w:br w:type="textWrapping"/>
              <w:t xml:space="preserve">5678</w:t>
              <w:br w:type="textWrapping"/>
              <w:br w:type="textWrapping"/>
              <w:t xml:space="preserve">Zn:8</w:t>
              <w:br w:type="textWrapping"/>
              <w:t xml:space="preserve">Mg:275</w:t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20934</w:t>
            </w:r>
          </w:p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12153</w:t>
              <w:br w:type="textWrapping"/>
              <w:t xml:space="preserve">5748</w:t>
              <w:br w:type="textWrapping"/>
            </w:r>
          </w:p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n:8</w:t>
              <w:br w:type="textWrapping"/>
              <w:t xml:space="preserve">Mg:275</w:t>
              <w:br w:type="textWrapping"/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25771</w:t>
              <w:br w:type="textWrapping"/>
              <w:br w:type="textWrapping"/>
              <w:t xml:space="preserve">12777</w:t>
              <w:br w:type="textWrapping"/>
              <w:t xml:space="preserve">5744</w:t>
              <w:br w:type="textWrapping"/>
              <w:br w:type="textWrapping"/>
              <w:t xml:space="preserve">Zn:8</w:t>
              <w:br w:type="textWrapping"/>
              <w:t xml:space="preserve">Mg:275</w:t>
              <w:br w:type="textWrapping"/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i w:val="1"/>
                <w:sz w:val="18"/>
                <w:szCs w:val="18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factors (Å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)</w:t>
            </w:r>
          </w:p>
          <w:p w:rsidR="00000000" w:rsidDel="00000000" w:rsidP="00000000" w:rsidRDefault="00000000" w:rsidRPr="00000000" w14:paraId="0000008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Protein</w:t>
            </w:r>
          </w:p>
          <w:p w:rsidR="00000000" w:rsidDel="00000000" w:rsidP="00000000" w:rsidRDefault="00000000" w:rsidRPr="00000000" w14:paraId="0000008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Ligan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8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R.m.s. deviations</w:t>
            </w:r>
          </w:p>
          <w:p w:rsidR="00000000" w:rsidDel="00000000" w:rsidP="00000000" w:rsidRDefault="00000000" w:rsidRPr="00000000" w14:paraId="0000008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Bond lengths (Å)</w:t>
            </w:r>
          </w:p>
          <w:p w:rsidR="00000000" w:rsidDel="00000000" w:rsidP="00000000" w:rsidRDefault="00000000" w:rsidRPr="00000000" w14:paraId="0000008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Bond angles (°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0.003</w:t>
              <w:br w:type="textWrapping"/>
              <w:t xml:space="preserve">0.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0.007</w:t>
              <w:br w:type="textWrapping"/>
              <w:t xml:space="preserve">1.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0.005</w:t>
              <w:br w:type="textWrapping"/>
              <w:t xml:space="preserve">0.9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0.004</w:t>
              <w:br w:type="textWrapping"/>
              <w:t xml:space="preserve">0.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0.005</w:t>
              <w:br w:type="textWrapping"/>
              <w:t xml:space="preserve">0.6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9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Validation</w:t>
            </w:r>
          </w:p>
          <w:p w:rsidR="00000000" w:rsidDel="00000000" w:rsidP="00000000" w:rsidRDefault="00000000" w:rsidRPr="00000000" w14:paraId="0000009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MolProbity score</w:t>
            </w:r>
          </w:p>
          <w:p w:rsidR="00000000" w:rsidDel="00000000" w:rsidP="00000000" w:rsidRDefault="00000000" w:rsidRPr="00000000" w14:paraId="00000096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Clashscore</w:t>
            </w:r>
          </w:p>
          <w:p w:rsidR="00000000" w:rsidDel="00000000" w:rsidP="00000000" w:rsidRDefault="00000000" w:rsidRPr="00000000" w14:paraId="00000097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Poor rotamers (%)  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8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1.91</w:t>
              <w:br w:type="textWrapping"/>
              <w:t xml:space="preserve">3.61</w:t>
              <w:br w:type="textWrapping"/>
              <w:t xml:space="preserve">3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9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1.99</w:t>
              <w:br w:type="textWrapping"/>
              <w:t xml:space="preserve">5.82</w:t>
              <w:br w:type="textWrapping"/>
              <w:t xml:space="preserve">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A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.07</w:t>
              <w:br w:type="textWrapping"/>
              <w:t xml:space="preserve">4.80</w:t>
              <w:br w:type="textWrapping"/>
              <w:t xml:space="preserve">3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B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1.78</w:t>
              <w:br w:type="textWrapping"/>
              <w:t xml:space="preserve">3.28</w:t>
              <w:br w:type="textWrapping"/>
              <w:t xml:space="preserve">3.43</w:t>
              <w:br w:type="textWrapping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C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2.51</w:t>
              <w:br w:type="textWrapping"/>
              <w:t xml:space="preserve">3.79</w:t>
              <w:br w:type="textWrapping"/>
              <w:t xml:space="preserve">2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9D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Ramachandran plot</w:t>
            </w:r>
          </w:p>
          <w:p w:rsidR="00000000" w:rsidDel="00000000" w:rsidP="00000000" w:rsidRDefault="00000000" w:rsidRPr="00000000" w14:paraId="0000009E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Favored (%)</w:t>
            </w:r>
          </w:p>
          <w:p w:rsidR="00000000" w:rsidDel="00000000" w:rsidP="00000000" w:rsidRDefault="00000000" w:rsidRPr="00000000" w14:paraId="0000009F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Allowed (%)</w:t>
            </w:r>
          </w:p>
          <w:p w:rsidR="00000000" w:rsidDel="00000000" w:rsidP="00000000" w:rsidRDefault="00000000" w:rsidRPr="00000000" w14:paraId="000000A0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vertAlign w:val="baseline"/>
                <w:rtl w:val="0"/>
              </w:rPr>
              <w:t xml:space="preserve">    Disallowed (%)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1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94.50</w:t>
              <w:br w:type="textWrapping"/>
              <w:t xml:space="preserve">5.10</w:t>
              <w:br w:type="textWrapping"/>
              <w:t xml:space="preserve">0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2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95.72</w:t>
              <w:br w:type="textWrapping"/>
              <w:t xml:space="preserve">4.19</w:t>
              <w:br w:type="textWrapping"/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3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93.42</w:t>
              <w:br w:type="textWrapping"/>
              <w:t xml:space="preserve">6.34</w:t>
              <w:br w:type="textWrapping"/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4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96.28</w:t>
              <w:br w:type="textWrapping"/>
              <w:t xml:space="preserve">3.68</w:t>
              <w:br w:type="textWrapping"/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A5">
            <w:pPr>
              <w:rPr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br w:type="textWrapping"/>
              <w:t xml:space="preserve">96.02</w:t>
              <w:br w:type="textWrapping"/>
              <w:t xml:space="preserve">3.92</w:t>
              <w:br w:type="textWrapping"/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6">
      <w:pPr>
        <w:rPr>
          <w:sz w:val="18"/>
          <w:szCs w:val="18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